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63344" w14:textId="77777777" w:rsidR="00C25A6B" w:rsidRDefault="00C25A6B" w:rsidP="00C25A6B">
      <w:pPr>
        <w:widowControl w:val="0"/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4</w:t>
      </w:r>
      <w:r>
        <w:rPr>
          <w:rFonts w:ascii="Times New Roman" w:eastAsia="Times New Roman" w:hAnsi="Times New Roman" w:cs="Times New Roman"/>
        </w:rPr>
        <w:t xml:space="preserve">. Injection mixtures for microinjection of </w:t>
      </w:r>
      <w:r>
        <w:rPr>
          <w:rFonts w:ascii="Times New Roman" w:eastAsia="Times New Roman" w:hAnsi="Times New Roman" w:cs="Times New Roman"/>
          <w:i/>
          <w:iCs/>
        </w:rPr>
        <w:t>L. longipalpi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  <w:iCs/>
        </w:rPr>
        <w:t>and P. papatasi</w:t>
      </w:r>
      <w:r>
        <w:rPr>
          <w:rFonts w:ascii="Times New Roman" w:eastAsia="Times New Roman" w:hAnsi="Times New Roman" w:cs="Times New Roman"/>
        </w:rPr>
        <w:t xml:space="preserve"> eggs.</w:t>
      </w:r>
    </w:p>
    <w:p w14:paraId="1F79A420" w14:textId="77777777" w:rsidR="00C25A6B" w:rsidRDefault="00C25A6B" w:rsidP="00C25A6B">
      <w:pPr>
        <w:widowControl w:val="0"/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6"/>
        <w:gridCol w:w="1876"/>
        <w:gridCol w:w="1830"/>
        <w:gridCol w:w="1934"/>
        <w:gridCol w:w="1669"/>
      </w:tblGrid>
      <w:tr w:rsidR="00C25A6B" w14:paraId="22445521" w14:textId="77777777" w:rsidTr="006F5522">
        <w:trPr>
          <w:trHeight w:val="360"/>
        </w:trPr>
        <w:tc>
          <w:tcPr>
            <w:tcW w:w="1716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A3319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lasmid</w:t>
            </w:r>
          </w:p>
        </w:tc>
        <w:tc>
          <w:tcPr>
            <w:tcW w:w="1876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706E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ctual conc. (ng/µl)</w:t>
            </w:r>
          </w:p>
        </w:tc>
        <w:tc>
          <w:tcPr>
            <w:tcW w:w="1830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05D9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inal Conc. (ng/µl)</w:t>
            </w:r>
          </w:p>
        </w:tc>
        <w:tc>
          <w:tcPr>
            <w:tcW w:w="1934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3B1B1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xture conc.(ng/µl)</w:t>
            </w:r>
          </w:p>
        </w:tc>
        <w:tc>
          <w:tcPr>
            <w:tcW w:w="1669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4977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lasmid Ratio</w:t>
            </w:r>
          </w:p>
        </w:tc>
      </w:tr>
      <w:tr w:rsidR="00C25A6B" w14:paraId="659E4695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287B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biqCas9.874W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E32B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C0373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98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D275E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41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C4421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2</w:t>
            </w:r>
          </w:p>
        </w:tc>
      </w:tr>
      <w:tr w:rsidR="00C25A6B" w14:paraId="67604DF1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69C7F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hyPBas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E69DD" w14:textId="77777777" w:rsidR="00C25A6B" w:rsidRDefault="00C25A6B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414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FFFD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43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38D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04FBF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2B6EEC37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B049E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biqCas9.874W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D1B1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4CDDE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AA45F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.86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0D1D7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2</w:t>
            </w:r>
          </w:p>
        </w:tc>
      </w:tr>
      <w:tr w:rsidR="00C25A6B" w14:paraId="3244E744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8BBE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hyPBas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DFA38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8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4F3A3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86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37E05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65C70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6208D27E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8E67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biqCas9.874W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EE12A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0D1F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99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4A69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.26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69903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2</w:t>
            </w:r>
          </w:p>
        </w:tc>
      </w:tr>
      <w:tr w:rsidR="00C25A6B" w14:paraId="7435D8AB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013C7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hyPBas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37143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8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D0B7A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27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E35F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A0F9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19CAC302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601C5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biqCas9.874w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EC0C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56BF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.10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B403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6.29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A556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2</w:t>
            </w:r>
          </w:p>
        </w:tc>
      </w:tr>
      <w:tr w:rsidR="00C25A6B" w14:paraId="11FDB6C2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7E9F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hyPBas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6573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8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D515F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.19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7624E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33E67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33CA732F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8F2F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HO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CBF72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9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9659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AF7E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66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5D6B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2</w:t>
            </w:r>
          </w:p>
        </w:tc>
      </w:tr>
      <w:tr w:rsidR="00C25A6B" w14:paraId="7CC12911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1A9F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hyPBas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2450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4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F8871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43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241E6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6EF24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63007F4A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16E15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HO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8EDA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9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2DBB7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46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3DB7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.32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731D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2</w:t>
            </w:r>
          </w:p>
        </w:tc>
      </w:tr>
      <w:tr w:rsidR="00C25A6B" w14:paraId="4924B86B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026D5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hyPBas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E70E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4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E183F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.86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509EB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A5ED4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1D2957B8" w14:textId="77777777" w:rsidTr="006F552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3ACB3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521FA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9.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F2F2F2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52A37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17B3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7.58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1A549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AAE97FE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1;1;1;1;1</w:t>
            </w:r>
          </w:p>
          <w:p w14:paraId="0709C724" w14:textId="77777777" w:rsidR="00C25A6B" w:rsidRDefault="00C25A6B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25A6B" w14:paraId="0FB888B6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6E4B1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032A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5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39D5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7CB54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01C3F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5F66C559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1703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A5CA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0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20DE5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BFB1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D30D2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4E38141C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DD81A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81F1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4.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D46F7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83F81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92689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0F4AF5DF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854CE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A4C7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5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50F3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630A2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4ADC3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060D813F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7324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14F9E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1.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86193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423EF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3785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0096F8BD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41239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r2-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BE15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5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1594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B6809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.68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320A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EC8520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1;1;1;1;1</w:t>
            </w:r>
          </w:p>
          <w:p w14:paraId="26009D15" w14:textId="77777777" w:rsidR="00C25A6B" w:rsidRDefault="00C25A6B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25A6B" w14:paraId="7B1A76C3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1106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r2-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FEE0F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2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C66D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1A163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95E7C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41BD4452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B0E2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r8a-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9C20E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68A86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CFEB0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36EC4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55A7FF17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2E60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r8a-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EF45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0224A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060A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9A6F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1939DD8A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204A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rco 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83DD9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5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991D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D9191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6500C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3C8C5451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4B04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rco 3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C6A84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9.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F1D0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A400F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84C19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705CDDE6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B7D37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bony gRNA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FA65B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DE92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.62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6F70F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.48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0A529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;1;1;1</w:t>
            </w:r>
          </w:p>
        </w:tc>
      </w:tr>
      <w:tr w:rsidR="00C25A6B" w14:paraId="17136CB8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9AFC0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bony gRNA 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82182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A3A03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.62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0715D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9C266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28F40D94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E8205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bony gRNA 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EECFA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639FD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.62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B92D2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C826C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5A6B" w14:paraId="572EF6B0" w14:textId="77777777" w:rsidTr="006F5522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99DEA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bony gRNA 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BE7DC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AB231" w14:textId="77777777" w:rsidR="00C25A6B" w:rsidRDefault="00C25A6B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.62</w:t>
            </w: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308C0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36679" w14:textId="77777777" w:rsidR="00C25A6B" w:rsidRDefault="00C25A6B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FBAA9C2" w14:textId="77777777" w:rsidR="00C25A6B" w:rsidRDefault="00C25A6B" w:rsidP="00C25A6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770F5FEC" w14:textId="77777777" w:rsidR="00C25A6B" w:rsidRDefault="00C25A6B" w:rsidP="00C25A6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23DFE8E2" w14:textId="77777777" w:rsidR="00C25A6B" w:rsidRDefault="00C25A6B" w:rsidP="00C25A6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5FF5DB39" w14:textId="77777777" w:rsidR="00C25A6B" w:rsidRDefault="00C25A6B" w:rsidP="00C25A6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67B4C9DC" w14:textId="77777777" w:rsidR="00B07503" w:rsidRDefault="00B07503"/>
    <w:sectPr w:rsidR="00B0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6B"/>
    <w:rsid w:val="00206405"/>
    <w:rsid w:val="003C5BB9"/>
    <w:rsid w:val="00812B79"/>
    <w:rsid w:val="00B07503"/>
    <w:rsid w:val="00C25A6B"/>
    <w:rsid w:val="00CD6FD3"/>
    <w:rsid w:val="00D12F66"/>
    <w:rsid w:val="00E4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3C650"/>
  <w15:chartTrackingRefBased/>
  <w15:docId w15:val="{5393AAB7-EBF5-894F-A638-B4470227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A6B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A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A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A6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A6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A6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A6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A6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A6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A6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5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A6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5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A6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5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A6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5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A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ri Edwards</dc:creator>
  <cp:keywords/>
  <dc:description/>
  <cp:lastModifiedBy>Rhodri Edwards</cp:lastModifiedBy>
  <cp:revision>1</cp:revision>
  <dcterms:created xsi:type="dcterms:W3CDTF">2026-02-24T15:02:00Z</dcterms:created>
  <dcterms:modified xsi:type="dcterms:W3CDTF">2026-02-24T15:02:00Z</dcterms:modified>
</cp:coreProperties>
</file>